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D3CFC" w14:textId="06AE27B9" w:rsidR="007B2033" w:rsidRPr="007B2033" w:rsidRDefault="00D260A4" w:rsidP="00203D94">
      <w:pPr>
        <w:jc w:val="center"/>
      </w:pPr>
      <w:r>
        <w:t>Additional File</w:t>
      </w:r>
      <w:r w:rsidR="007B2033">
        <w:t xml:space="preserve"> 2:</w:t>
      </w:r>
    </w:p>
    <w:p w14:paraId="5C8A2B45" w14:textId="27F67F07" w:rsidR="00AA0458" w:rsidRDefault="006648F4" w:rsidP="00203D94">
      <w:pPr>
        <w:jc w:val="center"/>
        <w:rPr>
          <w:b/>
          <w:bCs/>
          <w:u w:val="single"/>
        </w:rPr>
      </w:pPr>
      <w:r>
        <w:rPr>
          <w:b/>
          <w:bCs/>
          <w:u w:val="single"/>
        </w:rPr>
        <w:t>Outcomes and Definitions for Data Extraction</w:t>
      </w:r>
    </w:p>
    <w:p w14:paraId="3673EA36" w14:textId="77777777" w:rsidR="006C2045" w:rsidRPr="00203D94" w:rsidRDefault="006C2045" w:rsidP="00203D94">
      <w:pPr>
        <w:jc w:val="center"/>
        <w:rPr>
          <w:b/>
          <w:bCs/>
          <w:u w:val="single"/>
        </w:rPr>
      </w:pPr>
    </w:p>
    <w:p w14:paraId="75AFF642" w14:textId="15802A35" w:rsidR="00203D94" w:rsidRDefault="00203D94" w:rsidP="00203D94">
      <w:pPr>
        <w:pStyle w:val="ListParagraph"/>
        <w:numPr>
          <w:ilvl w:val="0"/>
          <w:numId w:val="1"/>
        </w:numPr>
      </w:pPr>
      <w:bookmarkStart w:id="0" w:name="_Hlk51753823"/>
      <w:r>
        <w:t>Actual falls</w:t>
      </w:r>
    </w:p>
    <w:p w14:paraId="6D9006EB" w14:textId="4144E340" w:rsidR="00B670D7" w:rsidRPr="00B670D7" w:rsidRDefault="00B670D7" w:rsidP="00B670D7">
      <w:pPr>
        <w:pStyle w:val="ListParagraph"/>
        <w:numPr>
          <w:ilvl w:val="1"/>
          <w:numId w:val="1"/>
        </w:numPr>
      </w:pPr>
      <w:r>
        <w:t xml:space="preserve">Definition: </w:t>
      </w:r>
      <w:r w:rsidR="0066280E">
        <w:t>U</w:t>
      </w:r>
      <w:r w:rsidRPr="00B670D7">
        <w:t>nintentionally coming to rest on the ground or floor or other lower level, regardless of whether the fall resulted in injury (</w:t>
      </w:r>
      <w:hyperlink r:id="rId8" w:anchor="b70" w:history="1">
        <w:r w:rsidRPr="00B670D7">
          <w:rPr>
            <w:rStyle w:val="Hyperlink"/>
          </w:rPr>
          <w:t>Registered Nurses Association of Ontario [RNAO], 2005</w:t>
        </w:r>
      </w:hyperlink>
      <w:bookmarkStart w:id="1" w:name="b70-text"/>
      <w:bookmarkEnd w:id="1"/>
      <w:r w:rsidRPr="00B670D7">
        <w:t>)</w:t>
      </w:r>
      <w:r w:rsidR="004E21E7">
        <w:t xml:space="preserve"> or “an unexpected event in which the participants come to rest on the ground, floor, or lower level” (</w:t>
      </w:r>
      <w:proofErr w:type="spellStart"/>
      <w:r w:rsidR="004E21E7">
        <w:t>ProFANE</w:t>
      </w:r>
      <w:proofErr w:type="spellEnd"/>
      <w:r w:rsidR="004E21E7">
        <w:t xml:space="preserve"> Lamb et al 2005)</w:t>
      </w:r>
    </w:p>
    <w:p w14:paraId="70DFEFA5" w14:textId="2D7983D0" w:rsidR="00203D94" w:rsidRPr="002463F1" w:rsidRDefault="002463F1" w:rsidP="00203D94">
      <w:pPr>
        <w:pStyle w:val="ListParagraph"/>
        <w:numPr>
          <w:ilvl w:val="1"/>
          <w:numId w:val="1"/>
        </w:numPr>
      </w:pPr>
      <w:r>
        <w:t xml:space="preserve">Measured by: </w:t>
      </w:r>
      <w:r w:rsidR="00203D94" w:rsidRPr="00B830B2">
        <w:rPr>
          <w:i/>
          <w:iCs/>
        </w:rPr>
        <w:t>Total falls, recurrent falls, injurious falls (post-fall fractures or those requiring medical attention), falls incidence, rate of falls</w:t>
      </w:r>
      <w:r>
        <w:rPr>
          <w:i/>
          <w:iCs/>
        </w:rPr>
        <w:t xml:space="preserve"> (per hrs of activity, day, </w:t>
      </w:r>
      <w:proofErr w:type="spellStart"/>
      <w:r>
        <w:rPr>
          <w:i/>
          <w:iCs/>
        </w:rPr>
        <w:t>etc</w:t>
      </w:r>
      <w:proofErr w:type="spellEnd"/>
      <w:r>
        <w:rPr>
          <w:i/>
          <w:iCs/>
        </w:rPr>
        <w:t>)</w:t>
      </w:r>
      <w:r w:rsidR="00203D94" w:rsidRPr="00B830B2">
        <w:rPr>
          <w:i/>
          <w:iCs/>
        </w:rPr>
        <w:t>, number of fallers (people), time to first fall.</w:t>
      </w:r>
      <w:r>
        <w:rPr>
          <w:i/>
          <w:iCs/>
        </w:rPr>
        <w:br/>
      </w:r>
      <w:r w:rsidRPr="002463F1">
        <w:t>*Often a falls calendar or self-reported falls measure</w:t>
      </w:r>
    </w:p>
    <w:p w14:paraId="0C75EEC2" w14:textId="77777777" w:rsidR="002463F1" w:rsidRDefault="00203D94" w:rsidP="002463F1">
      <w:pPr>
        <w:pStyle w:val="ListParagraph"/>
        <w:numPr>
          <w:ilvl w:val="0"/>
          <w:numId w:val="1"/>
        </w:numPr>
      </w:pPr>
      <w:r w:rsidRPr="002463F1">
        <w:t>Perceived risk of falling/fear or concern of falls</w:t>
      </w:r>
    </w:p>
    <w:p w14:paraId="7A900E8A" w14:textId="4AE766A1" w:rsidR="00671E1B" w:rsidRPr="002463F1" w:rsidRDefault="00671E1B" w:rsidP="002463F1">
      <w:pPr>
        <w:pStyle w:val="ListParagraph"/>
        <w:numPr>
          <w:ilvl w:val="1"/>
          <w:numId w:val="1"/>
        </w:numPr>
      </w:pPr>
      <w:r w:rsidRPr="002463F1">
        <w:t>Definition</w:t>
      </w:r>
      <w:r w:rsidR="002463F1" w:rsidRPr="002463F1">
        <w:t>: Fear of falling (FOF) refers to persistent concern about sustaining a fall that,</w:t>
      </w:r>
      <w:r w:rsidR="002463F1">
        <w:t xml:space="preserve"> </w:t>
      </w:r>
      <w:r w:rsidR="002463F1" w:rsidRPr="002463F1">
        <w:t>in turn, causes an individual to avoid daily activities. FOF often becomes a barrier to</w:t>
      </w:r>
      <w:r w:rsidR="002463F1">
        <w:t xml:space="preserve"> walking and participation in physical activities, leading to an abnormal gait and a loss of confidence in walking ability. Persistent FOF has been associated with deconditioning, social isolation, depression, more frequent falls, greater frailty, decline in mobility and increased mortality (LOOP Fear of Falling report).</w:t>
      </w:r>
    </w:p>
    <w:p w14:paraId="2C2B9EFC" w14:textId="4F8D4C2D" w:rsidR="00203D94" w:rsidRDefault="00203D94" w:rsidP="00203D94">
      <w:pPr>
        <w:pStyle w:val="ListParagraph"/>
        <w:numPr>
          <w:ilvl w:val="1"/>
          <w:numId w:val="1"/>
        </w:numPr>
      </w:pPr>
      <w:r>
        <w:t xml:space="preserve">Measured by: </w:t>
      </w:r>
      <w:r w:rsidRPr="003E1854">
        <w:t>FROP-COM, falls risk for older people – community version</w:t>
      </w:r>
      <w:r>
        <w:t xml:space="preserve">, </w:t>
      </w:r>
      <w:r w:rsidRPr="003E1854">
        <w:t>Falls Efficacy Scale – International (short form</w:t>
      </w:r>
      <w:r>
        <w:t>)</w:t>
      </w:r>
      <w:r w:rsidRPr="003E1854">
        <w:t>, Iconographical Falls Efficacy Scale</w:t>
      </w:r>
      <w:r>
        <w:t xml:space="preserve"> (ICONFES)</w:t>
      </w:r>
      <w:r w:rsidR="000C7412">
        <w:t>,</w:t>
      </w:r>
      <w:r w:rsidR="002463F1">
        <w:t xml:space="preserve"> </w:t>
      </w:r>
      <w:r w:rsidR="00CA678F" w:rsidRPr="002463F1">
        <w:rPr>
          <w:i/>
          <w:iCs/>
        </w:rPr>
        <w:t>physiological profile assessment</w:t>
      </w:r>
      <w:r w:rsidR="002463F1">
        <w:rPr>
          <w:i/>
          <w:iCs/>
        </w:rPr>
        <w:t xml:space="preserve"> (PPA)</w:t>
      </w:r>
    </w:p>
    <w:p w14:paraId="336C607B" w14:textId="1CDF712B" w:rsidR="00203D94" w:rsidRDefault="00203D94" w:rsidP="00203D94">
      <w:pPr>
        <w:pStyle w:val="ListParagraph"/>
        <w:numPr>
          <w:ilvl w:val="0"/>
          <w:numId w:val="1"/>
        </w:numPr>
      </w:pPr>
      <w:r>
        <w:t>Balance</w:t>
      </w:r>
    </w:p>
    <w:p w14:paraId="2EEA1FF8" w14:textId="7874CCAD" w:rsidR="00671E1B" w:rsidRPr="00765A77" w:rsidRDefault="00671E1B" w:rsidP="00203D94">
      <w:pPr>
        <w:pStyle w:val="ListParagraph"/>
        <w:numPr>
          <w:ilvl w:val="1"/>
          <w:numId w:val="1"/>
        </w:numPr>
      </w:pPr>
      <w:r w:rsidRPr="00765A77">
        <w:t>Definition</w:t>
      </w:r>
      <w:r w:rsidR="0066280E" w:rsidRPr="00765A77">
        <w:t xml:space="preserve">: </w:t>
      </w:r>
      <w:r w:rsidR="00040709">
        <w:t>Objectively m</w:t>
      </w:r>
      <w:r w:rsidR="0066280E" w:rsidRPr="00765A77">
        <w:t>easures of participant</w:t>
      </w:r>
      <w:r w:rsidR="00765A77" w:rsidRPr="00765A77">
        <w:t xml:space="preserve">’s ability to maintain balance static or during the performance of various tasks or tests. </w:t>
      </w:r>
    </w:p>
    <w:p w14:paraId="43054E45" w14:textId="2406BEB0" w:rsidR="00203D94" w:rsidRDefault="00203D94" w:rsidP="00203D94">
      <w:pPr>
        <w:pStyle w:val="ListParagraph"/>
        <w:numPr>
          <w:ilvl w:val="1"/>
          <w:numId w:val="1"/>
        </w:numPr>
      </w:pPr>
      <w:r>
        <w:t xml:space="preserve">Measured </w:t>
      </w:r>
      <w:proofErr w:type="gramStart"/>
      <w:r>
        <w:t>by:</w:t>
      </w:r>
      <w:proofErr w:type="gramEnd"/>
      <w:r>
        <w:t xml:space="preserve"> one-leg standing, Berg Balance Scale, </w:t>
      </w:r>
      <w:r w:rsidRPr="003E1854">
        <w:t>limits of stability (movement velocity)</w:t>
      </w:r>
      <w:r>
        <w:t>,</w:t>
      </w:r>
      <w:r w:rsidRPr="003E1854">
        <w:t xml:space="preserve"> Tandem, near tandem test of standing balance with eyes closed</w:t>
      </w:r>
      <w:r>
        <w:t>, postural sway tests</w:t>
      </w:r>
      <w:r w:rsidR="00C60B08">
        <w:t>, agility/ dynamic balance test (AGIBAL)</w:t>
      </w:r>
    </w:p>
    <w:p w14:paraId="5D0D2E22" w14:textId="1F0D1495" w:rsidR="00D52350" w:rsidRDefault="00D52350" w:rsidP="00D52350">
      <w:pPr>
        <w:pStyle w:val="ListParagraph"/>
        <w:numPr>
          <w:ilvl w:val="1"/>
          <w:numId w:val="1"/>
        </w:numPr>
      </w:pPr>
      <w:r>
        <w:t>NOT: dizziness handicap inventory (DHI)</w:t>
      </w:r>
    </w:p>
    <w:p w14:paraId="0A4D0575" w14:textId="3940CCF7" w:rsidR="00203D94" w:rsidRDefault="00203D94" w:rsidP="00FA12D1">
      <w:pPr>
        <w:pStyle w:val="ListParagraph"/>
        <w:numPr>
          <w:ilvl w:val="0"/>
          <w:numId w:val="1"/>
        </w:numPr>
      </w:pPr>
      <w:r>
        <w:t>Other fall measures</w:t>
      </w:r>
      <w:r w:rsidR="007D36F6">
        <w:t xml:space="preserve"> (Slips, trips, or near falls)</w:t>
      </w:r>
    </w:p>
    <w:p w14:paraId="15D06F31" w14:textId="7FEFA76A" w:rsidR="006648F4" w:rsidRDefault="006648F4" w:rsidP="00B670D7">
      <w:pPr>
        <w:pStyle w:val="ListParagraph"/>
        <w:numPr>
          <w:ilvl w:val="1"/>
          <w:numId w:val="2"/>
        </w:numPr>
      </w:pPr>
      <w:r>
        <w:t xml:space="preserve">Definition of slips/trips: </w:t>
      </w:r>
      <w:r w:rsidRPr="00B670D7">
        <w:t>regaining balance without a fall (</w:t>
      </w:r>
      <w:hyperlink r:id="rId9" w:anchor="b83" w:history="1">
        <w:r w:rsidRPr="00B670D7">
          <w:rPr>
            <w:rStyle w:val="Hyperlink"/>
          </w:rPr>
          <w:t>Steinberg et al., 2000</w:t>
        </w:r>
      </w:hyperlink>
      <w:r w:rsidRPr="00B670D7">
        <w:t>)</w:t>
      </w:r>
      <w:r>
        <w:t xml:space="preserve">; </w:t>
      </w:r>
      <w:r w:rsidRPr="006648F4">
        <w:t>data are limited on the prevalence of slips and trips and the prevention of such incidents in this age group (Steinberg et al., 2000). Yet, the most common circumstances leading to falls are slips and trips. It has been proposed that there is a continuum from slips and trips, wherein balance is regained, through near falls, to complete falls when balance is lost (Steinberg et al</w:t>
      </w:r>
      <w:r w:rsidR="00D9687E">
        <w:t>., 2000)</w:t>
      </w:r>
      <w:r w:rsidR="00D9687E" w:rsidRPr="00D9687E">
        <w:t xml:space="preserve">. </w:t>
      </w:r>
    </w:p>
    <w:p w14:paraId="12F71C6C" w14:textId="5413FAC6" w:rsidR="00B670D7" w:rsidRPr="00765A77" w:rsidRDefault="00B670D7" w:rsidP="00B670D7">
      <w:pPr>
        <w:pStyle w:val="ListParagraph"/>
        <w:numPr>
          <w:ilvl w:val="1"/>
          <w:numId w:val="2"/>
        </w:numPr>
      </w:pPr>
      <w:r w:rsidRPr="00765A77">
        <w:t xml:space="preserve">Measured </w:t>
      </w:r>
      <w:proofErr w:type="gramStart"/>
      <w:r w:rsidRPr="00765A77">
        <w:t>by:</w:t>
      </w:r>
      <w:proofErr w:type="gramEnd"/>
      <w:r w:rsidRPr="00765A77">
        <w:t xml:space="preserve"> </w:t>
      </w:r>
      <w:r w:rsidR="0066280E" w:rsidRPr="00765A77">
        <w:t>self-report, falls calendar, Falls Surveillance Report</w:t>
      </w:r>
    </w:p>
    <w:p w14:paraId="73B41F37" w14:textId="77996520" w:rsidR="00203D94" w:rsidRPr="00765A77" w:rsidRDefault="00203D94" w:rsidP="00FA12D1">
      <w:pPr>
        <w:pStyle w:val="ListParagraph"/>
        <w:numPr>
          <w:ilvl w:val="0"/>
          <w:numId w:val="1"/>
        </w:numPr>
      </w:pPr>
      <w:r w:rsidRPr="00765A77">
        <w:t xml:space="preserve">Gait </w:t>
      </w:r>
      <w:r w:rsidR="00045ADA">
        <w:t xml:space="preserve">speed and </w:t>
      </w:r>
      <w:r w:rsidRPr="00765A77">
        <w:t>control</w:t>
      </w:r>
    </w:p>
    <w:p w14:paraId="24B04529" w14:textId="44B980E4" w:rsidR="00671E1B" w:rsidRPr="00765A77" w:rsidRDefault="00671E1B" w:rsidP="00671E1B">
      <w:pPr>
        <w:pStyle w:val="ListParagraph"/>
        <w:numPr>
          <w:ilvl w:val="0"/>
          <w:numId w:val="4"/>
        </w:numPr>
        <w:rPr>
          <w:i/>
          <w:iCs/>
        </w:rPr>
      </w:pPr>
      <w:r w:rsidRPr="00765A77">
        <w:t>Definition</w:t>
      </w:r>
      <w:r w:rsidR="0066280E" w:rsidRPr="00765A77">
        <w:t xml:space="preserve">: </w:t>
      </w:r>
      <w:r w:rsidR="00765A77" w:rsidRPr="00765A77">
        <w:t>Measures</w:t>
      </w:r>
      <w:r w:rsidR="005F6B4C">
        <w:t xml:space="preserve"> and characteristics of gait dynamics and pattern of walking </w:t>
      </w:r>
      <w:r w:rsidR="00765A77" w:rsidRPr="00765A77">
        <w:t xml:space="preserve">or other gait impairments. </w:t>
      </w:r>
      <w:r w:rsidR="0066280E" w:rsidRPr="00765A77">
        <w:t xml:space="preserve">Measures of gait impairment are valid markers of mobility decline and falls risk. </w:t>
      </w:r>
    </w:p>
    <w:p w14:paraId="0FEFFB25" w14:textId="784144AF" w:rsidR="00203D94" w:rsidRPr="002C6351" w:rsidRDefault="00203D94" w:rsidP="002C6351">
      <w:pPr>
        <w:pStyle w:val="ListParagraph"/>
        <w:numPr>
          <w:ilvl w:val="0"/>
          <w:numId w:val="5"/>
        </w:numPr>
        <w:rPr>
          <w:i/>
          <w:iCs/>
        </w:rPr>
      </w:pPr>
      <w:r w:rsidRPr="00203D94">
        <w:rPr>
          <w:i/>
          <w:iCs/>
        </w:rPr>
        <w:t xml:space="preserve">Measured </w:t>
      </w:r>
      <w:proofErr w:type="gramStart"/>
      <w:r w:rsidRPr="00203D94">
        <w:rPr>
          <w:i/>
          <w:iCs/>
        </w:rPr>
        <w:t>by:</w:t>
      </w:r>
      <w:proofErr w:type="gramEnd"/>
      <w:r w:rsidRPr="00203D94">
        <w:rPr>
          <w:i/>
          <w:iCs/>
        </w:rPr>
        <w:t xml:space="preserve"> gait speed, stride length, stride time, 6MWT, use of gait aids, step tests</w:t>
      </w:r>
      <w:r w:rsidR="00671E1B">
        <w:rPr>
          <w:i/>
          <w:iCs/>
        </w:rPr>
        <w:t xml:space="preserve">, </w:t>
      </w:r>
      <w:r w:rsidR="00D52350" w:rsidRPr="002463F1">
        <w:t>D</w:t>
      </w:r>
      <w:r w:rsidR="002463F1" w:rsidRPr="002463F1">
        <w:t xml:space="preserve">ynamic </w:t>
      </w:r>
      <w:r w:rsidR="00D52350" w:rsidRPr="002463F1">
        <w:t>G</w:t>
      </w:r>
      <w:r w:rsidR="002463F1" w:rsidRPr="002463F1">
        <w:t xml:space="preserve">ait </w:t>
      </w:r>
      <w:r w:rsidR="00D52350" w:rsidRPr="002463F1">
        <w:t>I</w:t>
      </w:r>
      <w:r w:rsidR="002463F1" w:rsidRPr="002463F1">
        <w:t>ndex (DGI)</w:t>
      </w:r>
      <w:r w:rsidR="00D52350" w:rsidRPr="002463F1">
        <w:t>,</w:t>
      </w:r>
      <w:r w:rsidR="002463F1" w:rsidRPr="002463F1">
        <w:t xml:space="preserve"> coefficient of variation</w:t>
      </w:r>
    </w:p>
    <w:p w14:paraId="3DA79849" w14:textId="4ECA88D0" w:rsidR="00203D94" w:rsidRDefault="00203D94" w:rsidP="00FA12D1">
      <w:pPr>
        <w:pStyle w:val="ListParagraph"/>
        <w:numPr>
          <w:ilvl w:val="0"/>
          <w:numId w:val="1"/>
        </w:numPr>
      </w:pPr>
      <w:r>
        <w:t>Functional mobility</w:t>
      </w:r>
    </w:p>
    <w:p w14:paraId="34E4758D" w14:textId="4BBD85A8" w:rsidR="00671E1B" w:rsidRPr="005F6B4C" w:rsidRDefault="00671E1B" w:rsidP="00671E1B">
      <w:pPr>
        <w:pStyle w:val="ListParagraph"/>
        <w:numPr>
          <w:ilvl w:val="0"/>
          <w:numId w:val="5"/>
        </w:numPr>
        <w:rPr>
          <w:i/>
          <w:iCs/>
        </w:rPr>
      </w:pPr>
      <w:r w:rsidRPr="005F6B4C">
        <w:lastRenderedPageBreak/>
        <w:t>Definition</w:t>
      </w:r>
      <w:r w:rsidR="005F6B4C" w:rsidRPr="005F6B4C">
        <w:t xml:space="preserve">: Person's physiological ability to move independently and safely in a variety of environments </w:t>
      </w:r>
      <w:proofErr w:type="gramStart"/>
      <w:r w:rsidR="005F6B4C" w:rsidRPr="005F6B4C">
        <w:t>in order to</w:t>
      </w:r>
      <w:proofErr w:type="gramEnd"/>
      <w:r w:rsidR="005F6B4C" w:rsidRPr="005F6B4C">
        <w:t xml:space="preserve"> accomplish functional activities or tasks and</w:t>
      </w:r>
      <w:r w:rsidR="00C065E1" w:rsidRPr="00C065E1">
        <w:t xml:space="preserve"> complete everyday tasks</w:t>
      </w:r>
      <w:r w:rsidR="00C065E1">
        <w:t>.</w:t>
      </w:r>
    </w:p>
    <w:p w14:paraId="4AEF77AB" w14:textId="2C4DE70F" w:rsidR="00203D94" w:rsidRPr="002C6351" w:rsidRDefault="00203D94" w:rsidP="002C6351">
      <w:pPr>
        <w:pStyle w:val="ListParagraph"/>
        <w:numPr>
          <w:ilvl w:val="0"/>
          <w:numId w:val="5"/>
        </w:numPr>
        <w:rPr>
          <w:i/>
          <w:iCs/>
        </w:rPr>
      </w:pPr>
      <w:r w:rsidRPr="00203D94">
        <w:rPr>
          <w:i/>
          <w:iCs/>
        </w:rPr>
        <w:t>Measured by: FIM, functional independence measure; SPPB, short physical performance battery; FR, functional reach; TUG, timed up and go; CST, Chair sit stand test; POMA; Muscle strength (lower limb muscle strength))</w:t>
      </w:r>
      <w:r w:rsidR="00C352F9" w:rsidRPr="00C352F9">
        <w:rPr>
          <w:color w:val="FF0000"/>
        </w:rPr>
        <w:t xml:space="preserve"> </w:t>
      </w:r>
    </w:p>
    <w:p w14:paraId="03639A0C" w14:textId="4D66433C" w:rsidR="00203D94" w:rsidRDefault="00203D94" w:rsidP="00FA12D1">
      <w:pPr>
        <w:pStyle w:val="ListParagraph"/>
        <w:numPr>
          <w:ilvl w:val="0"/>
          <w:numId w:val="1"/>
        </w:numPr>
      </w:pPr>
      <w:r>
        <w:t>Mortality</w:t>
      </w:r>
    </w:p>
    <w:p w14:paraId="672E29EA" w14:textId="493B8428" w:rsidR="00203D94" w:rsidRDefault="00765A77" w:rsidP="00671E1B">
      <w:pPr>
        <w:pStyle w:val="ListParagraph"/>
        <w:numPr>
          <w:ilvl w:val="0"/>
          <w:numId w:val="6"/>
        </w:numPr>
      </w:pPr>
      <w:r>
        <w:t>Mortality of study participant that is f</w:t>
      </w:r>
      <w:r w:rsidR="00203D94">
        <w:t>alls related or any cause</w:t>
      </w:r>
    </w:p>
    <w:p w14:paraId="02C688B4" w14:textId="234BE466" w:rsidR="00D9008C" w:rsidRDefault="00671E1B" w:rsidP="00D9008C">
      <w:pPr>
        <w:pStyle w:val="ListParagraph"/>
        <w:numPr>
          <w:ilvl w:val="0"/>
          <w:numId w:val="6"/>
        </w:numPr>
      </w:pPr>
      <w:r>
        <w:t xml:space="preserve">Measured by: </w:t>
      </w:r>
      <w:r w:rsidR="005F6B4C">
        <w:t>Any report by researchers of death of participant</w:t>
      </w:r>
      <w:bookmarkEnd w:id="0"/>
    </w:p>
    <w:sectPr w:rsidR="00D900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4287A"/>
    <w:multiLevelType w:val="hybridMultilevel"/>
    <w:tmpl w:val="47B2F672"/>
    <w:lvl w:ilvl="0" w:tplc="325A3132">
      <w:start w:val="1"/>
      <w:numFmt w:val="lowerLetter"/>
      <w:lvlText w:val="%1."/>
      <w:lvlJc w:val="left"/>
      <w:pPr>
        <w:ind w:left="1440" w:hanging="360"/>
      </w:pPr>
      <w:rPr>
        <w:i w:val="0"/>
        <w:iCs w:val="0"/>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 w15:restartNumberingAfterBreak="0">
    <w:nsid w:val="14DA198F"/>
    <w:multiLevelType w:val="hybridMultilevel"/>
    <w:tmpl w:val="2942317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B9A23FE"/>
    <w:multiLevelType w:val="hybridMultilevel"/>
    <w:tmpl w:val="D5DE4C58"/>
    <w:lvl w:ilvl="0" w:tplc="33D24E42">
      <w:start w:val="1"/>
      <w:numFmt w:val="lowerLetter"/>
      <w:lvlText w:val="%1."/>
      <w:lvlJc w:val="left"/>
      <w:pPr>
        <w:ind w:left="1440" w:hanging="360"/>
      </w:pPr>
      <w:rPr>
        <w:i w:val="0"/>
        <w:iCs w:val="0"/>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15:restartNumberingAfterBreak="0">
    <w:nsid w:val="29C21FD9"/>
    <w:multiLevelType w:val="hybridMultilevel"/>
    <w:tmpl w:val="485EAA6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82938B0"/>
    <w:multiLevelType w:val="hybridMultilevel"/>
    <w:tmpl w:val="997EE7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31D108A"/>
    <w:multiLevelType w:val="hybridMultilevel"/>
    <w:tmpl w:val="356E428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6E622D6"/>
    <w:multiLevelType w:val="hybridMultilevel"/>
    <w:tmpl w:val="0E0AD580"/>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abstractNumId w:val="1"/>
  </w:num>
  <w:num w:numId="2">
    <w:abstractNumId w:val="5"/>
  </w:num>
  <w:num w:numId="3">
    <w:abstractNumId w:val="3"/>
  </w:num>
  <w:num w:numId="4">
    <w:abstractNumId w:val="0"/>
  </w:num>
  <w:num w:numId="5">
    <w:abstractNumId w:val="2"/>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D94"/>
    <w:rsid w:val="00040709"/>
    <w:rsid w:val="00045ADA"/>
    <w:rsid w:val="000C7412"/>
    <w:rsid w:val="00203D94"/>
    <w:rsid w:val="00222748"/>
    <w:rsid w:val="002463F1"/>
    <w:rsid w:val="002C6351"/>
    <w:rsid w:val="00392877"/>
    <w:rsid w:val="004E21E7"/>
    <w:rsid w:val="005F2C28"/>
    <w:rsid w:val="005F6B4C"/>
    <w:rsid w:val="00603329"/>
    <w:rsid w:val="0066280E"/>
    <w:rsid w:val="006648F4"/>
    <w:rsid w:val="00671E1B"/>
    <w:rsid w:val="006C2045"/>
    <w:rsid w:val="006E1425"/>
    <w:rsid w:val="007226ED"/>
    <w:rsid w:val="00765A77"/>
    <w:rsid w:val="0078700D"/>
    <w:rsid w:val="007B2033"/>
    <w:rsid w:val="007D36F6"/>
    <w:rsid w:val="00AA0458"/>
    <w:rsid w:val="00B604D2"/>
    <w:rsid w:val="00B670D7"/>
    <w:rsid w:val="00C065E1"/>
    <w:rsid w:val="00C352F9"/>
    <w:rsid w:val="00C60B08"/>
    <w:rsid w:val="00CA678F"/>
    <w:rsid w:val="00D260A4"/>
    <w:rsid w:val="00D51E99"/>
    <w:rsid w:val="00D52350"/>
    <w:rsid w:val="00D60EF6"/>
    <w:rsid w:val="00D9008C"/>
    <w:rsid w:val="00D9687E"/>
    <w:rsid w:val="00FA12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AE1E6"/>
  <w15:chartTrackingRefBased/>
  <w15:docId w15:val="{5AB67CB4-5391-426C-8864-60725C7FD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3D94"/>
    <w:pPr>
      <w:ind w:left="720"/>
      <w:contextualSpacing/>
    </w:pPr>
  </w:style>
  <w:style w:type="character" w:styleId="Hyperlink">
    <w:name w:val="Hyperlink"/>
    <w:basedOn w:val="DefaultParagraphFont"/>
    <w:uiPriority w:val="99"/>
    <w:unhideWhenUsed/>
    <w:rsid w:val="00B670D7"/>
    <w:rPr>
      <w:color w:val="0563C1" w:themeColor="hyperlink"/>
      <w:u w:val="single"/>
    </w:rPr>
  </w:style>
  <w:style w:type="character" w:styleId="UnresolvedMention">
    <w:name w:val="Unresolved Mention"/>
    <w:basedOn w:val="DefaultParagraphFont"/>
    <w:uiPriority w:val="99"/>
    <w:semiHidden/>
    <w:unhideWhenUsed/>
    <w:rsid w:val="00B670D7"/>
    <w:rPr>
      <w:color w:val="605E5C"/>
      <w:shd w:val="clear" w:color="auto" w:fill="E1DFDD"/>
    </w:rPr>
  </w:style>
  <w:style w:type="paragraph" w:styleId="BalloonText">
    <w:name w:val="Balloon Text"/>
    <w:basedOn w:val="Normal"/>
    <w:link w:val="BalloonTextChar"/>
    <w:uiPriority w:val="99"/>
    <w:semiHidden/>
    <w:unhideWhenUsed/>
    <w:rsid w:val="00D60E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EF6"/>
    <w:rPr>
      <w:rFonts w:ascii="Segoe UI" w:hAnsi="Segoe UI" w:cs="Segoe UI"/>
      <w:sz w:val="18"/>
      <w:szCs w:val="18"/>
    </w:rPr>
  </w:style>
  <w:style w:type="character" w:styleId="CommentReference">
    <w:name w:val="annotation reference"/>
    <w:basedOn w:val="DefaultParagraphFont"/>
    <w:uiPriority w:val="99"/>
    <w:semiHidden/>
    <w:unhideWhenUsed/>
    <w:rsid w:val="005F2C28"/>
    <w:rPr>
      <w:sz w:val="16"/>
      <w:szCs w:val="16"/>
    </w:rPr>
  </w:style>
  <w:style w:type="paragraph" w:styleId="CommentText">
    <w:name w:val="annotation text"/>
    <w:basedOn w:val="Normal"/>
    <w:link w:val="CommentTextChar"/>
    <w:uiPriority w:val="99"/>
    <w:semiHidden/>
    <w:unhideWhenUsed/>
    <w:rsid w:val="005F2C28"/>
    <w:pPr>
      <w:spacing w:line="240" w:lineRule="auto"/>
    </w:pPr>
    <w:rPr>
      <w:sz w:val="20"/>
      <w:szCs w:val="20"/>
    </w:rPr>
  </w:style>
  <w:style w:type="character" w:customStyle="1" w:styleId="CommentTextChar">
    <w:name w:val="Comment Text Char"/>
    <w:basedOn w:val="DefaultParagraphFont"/>
    <w:link w:val="CommentText"/>
    <w:uiPriority w:val="99"/>
    <w:semiHidden/>
    <w:rsid w:val="005F2C28"/>
    <w:rPr>
      <w:sz w:val="20"/>
      <w:szCs w:val="20"/>
    </w:rPr>
  </w:style>
  <w:style w:type="paragraph" w:styleId="CommentSubject">
    <w:name w:val="annotation subject"/>
    <w:basedOn w:val="CommentText"/>
    <w:next w:val="CommentText"/>
    <w:link w:val="CommentSubjectChar"/>
    <w:uiPriority w:val="99"/>
    <w:semiHidden/>
    <w:unhideWhenUsed/>
    <w:rsid w:val="005F2C28"/>
    <w:rPr>
      <w:b/>
      <w:bCs/>
    </w:rPr>
  </w:style>
  <w:style w:type="character" w:customStyle="1" w:styleId="CommentSubjectChar">
    <w:name w:val="Comment Subject Char"/>
    <w:basedOn w:val="CommentTextChar"/>
    <w:link w:val="CommentSubject"/>
    <w:uiPriority w:val="99"/>
    <w:semiHidden/>
    <w:rsid w:val="005F2C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31970">
      <w:bodyDiv w:val="1"/>
      <w:marLeft w:val="0"/>
      <w:marRight w:val="0"/>
      <w:marTop w:val="0"/>
      <w:marBottom w:val="0"/>
      <w:divBdr>
        <w:top w:val="none" w:sz="0" w:space="0" w:color="auto"/>
        <w:left w:val="none" w:sz="0" w:space="0" w:color="auto"/>
        <w:bottom w:val="none" w:sz="0" w:space="0" w:color="auto"/>
        <w:right w:val="none" w:sz="0" w:space="0" w:color="auto"/>
      </w:divBdr>
    </w:div>
    <w:div w:id="48578093">
      <w:bodyDiv w:val="1"/>
      <w:marLeft w:val="0"/>
      <w:marRight w:val="0"/>
      <w:marTop w:val="0"/>
      <w:marBottom w:val="0"/>
      <w:divBdr>
        <w:top w:val="none" w:sz="0" w:space="0" w:color="auto"/>
        <w:left w:val="none" w:sz="0" w:space="0" w:color="auto"/>
        <w:bottom w:val="none" w:sz="0" w:space="0" w:color="auto"/>
        <w:right w:val="none" w:sz="0" w:space="0" w:color="auto"/>
      </w:divBdr>
    </w:div>
    <w:div w:id="631832788">
      <w:bodyDiv w:val="1"/>
      <w:marLeft w:val="0"/>
      <w:marRight w:val="0"/>
      <w:marTop w:val="0"/>
      <w:marBottom w:val="0"/>
      <w:divBdr>
        <w:top w:val="none" w:sz="0" w:space="0" w:color="auto"/>
        <w:left w:val="none" w:sz="0" w:space="0" w:color="auto"/>
        <w:bottom w:val="none" w:sz="0" w:space="0" w:color="auto"/>
        <w:right w:val="none" w:sz="0" w:space="0" w:color="auto"/>
      </w:divBdr>
    </w:div>
    <w:div w:id="1804930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use.jhu.edu/article/376778"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muse.jhu.edu/article/3767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11" ma:contentTypeDescription="Create a new document." ma:contentTypeScope="" ma:versionID="80ca67dbd3be0d1d50ccaa7deac3968b">
  <xsd:schema xmlns:xsd="http://www.w3.org/2001/XMLSchema" xmlns:xs="http://www.w3.org/2001/XMLSchema" xmlns:p="http://schemas.microsoft.com/office/2006/metadata/properties" xmlns:ns2="ae78a421-fd4e-4d64-a0ab-95725c3389ad" xmlns:ns3="5ab1883e-abf7-4749-bbc9-8330d3dcc81f" targetNamespace="http://schemas.microsoft.com/office/2006/metadata/properties" ma:root="true" ma:fieldsID="e6fac3671e5e6fc81941f4a113f57dc4" ns2:_="" ns3:_="">
    <xsd:import namespace="ae78a421-fd4e-4d64-a0ab-95725c3389ad"/>
    <xsd:import namespace="5ab1883e-abf7-4749-bbc9-8330d3dcc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ab1883e-abf7-4749-bbc9-8330d3dcc8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D541CC-718E-478D-BAD0-1379980DA9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8a421-fd4e-4d64-a0ab-95725c3389ad"/>
    <ds:schemaRef ds:uri="5ab1883e-abf7-4749-bbc9-8330d3dcc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EC978C-3768-49DE-900C-365DF3067C61}">
  <ds:schemaRefs>
    <ds:schemaRef ds:uri="http://schemas.microsoft.com/sharepoint/v3/contenttype/forms"/>
  </ds:schemaRefs>
</ds:datastoreItem>
</file>

<file path=customXml/itemProps3.xml><?xml version="1.0" encoding="utf-8"?>
<ds:datastoreItem xmlns:ds="http://schemas.openxmlformats.org/officeDocument/2006/customXml" ds:itemID="{175D8D71-8F78-49BF-9CEB-5677D4FD437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20</Words>
  <Characters>296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ey, Megan</dc:creator>
  <cp:keywords/>
  <dc:description/>
  <cp:lastModifiedBy>Racey, Megan</cp:lastModifiedBy>
  <cp:revision>3</cp:revision>
  <dcterms:created xsi:type="dcterms:W3CDTF">2021-10-26T16:58:00Z</dcterms:created>
  <dcterms:modified xsi:type="dcterms:W3CDTF">2021-11-04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ies>
</file>